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923" w:type="dxa"/>
        <w:tblInd w:w="93" w:type="dxa"/>
        <w:tblLook w:val="04A0" w:firstRow="1" w:lastRow="0" w:firstColumn="1" w:lastColumn="0" w:noHBand="0" w:noVBand="1"/>
      </w:tblPr>
      <w:tblGrid>
        <w:gridCol w:w="7336"/>
        <w:gridCol w:w="332"/>
        <w:gridCol w:w="1185"/>
        <w:gridCol w:w="369"/>
        <w:gridCol w:w="720"/>
        <w:gridCol w:w="981"/>
      </w:tblGrid>
      <w:tr w:rsidR="00EF60C3" w:rsidRPr="00465A01" w14:paraId="310650E0" w14:textId="77777777" w:rsidTr="00EF60C3">
        <w:trPr>
          <w:gridAfter w:val="1"/>
          <w:wAfter w:w="981" w:type="dxa"/>
          <w:trHeight w:val="315"/>
        </w:trPr>
        <w:tc>
          <w:tcPr>
            <w:tcW w:w="7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FEC95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bookmarkStart w:id="0" w:name="RANGE!A1:B86"/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Research and reporting methodology</w:t>
            </w:r>
            <w:bookmarkEnd w:id="0"/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6937BB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CE18" w14:textId="64020AE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F60C3" w:rsidRPr="00465A01" w14:paraId="23F024E7" w14:textId="77777777" w:rsidTr="00EF60C3">
        <w:trPr>
          <w:gridAfter w:val="1"/>
          <w:wAfter w:w="981" w:type="dxa"/>
          <w:trHeight w:val="315"/>
        </w:trPr>
        <w:tc>
          <w:tcPr>
            <w:tcW w:w="7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B3A0E" w14:textId="77777777" w:rsidR="00EF60C3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Revised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Standards for </w:t>
            </w:r>
            <w:proofErr w:type="spellStart"/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QUality</w:t>
            </w:r>
            <w:proofErr w:type="spellEnd"/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Improvement Reporting Excellence</w:t>
            </w:r>
            <w:r w:rsidRPr="00465A0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SQUIRE 2.0</w:t>
            </w:r>
            <w:r w:rsidRPr="00465A0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 publication guidelines</w:t>
            </w:r>
          </w:p>
          <w:p w14:paraId="5A597944" w14:textId="7B30CDFC" w:rsidR="00143347" w:rsidRPr="00465A01" w:rsidRDefault="00143347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39B296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0204" w14:textId="61F05D5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F60C3" w:rsidRPr="00465A01" w14:paraId="0A510D38" w14:textId="77777777" w:rsidTr="00510855">
        <w:trPr>
          <w:trHeight w:val="300"/>
        </w:trPr>
        <w:tc>
          <w:tcPr>
            <w:tcW w:w="7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15F009E2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Text section and item name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19DCFE59" w14:textId="4AC5A750" w:rsidR="00EF60C3" w:rsidRPr="00465A01" w:rsidRDefault="00EF60C3" w:rsidP="005108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age Numbe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4B7CD70" w14:textId="607E989F" w:rsidR="00EF60C3" w:rsidRPr="00465A01" w:rsidRDefault="00EF60C3" w:rsidP="005108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Line no(s).</w:t>
            </w:r>
          </w:p>
        </w:tc>
      </w:tr>
      <w:tr w:rsidR="00EF60C3" w:rsidRPr="00465A01" w14:paraId="20C40AEE" w14:textId="77777777" w:rsidTr="00510855">
        <w:trPr>
          <w:trHeight w:val="300"/>
        </w:trPr>
        <w:tc>
          <w:tcPr>
            <w:tcW w:w="76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E6970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Title and abstract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24E579" w14:textId="77777777" w:rsidR="00EF60C3" w:rsidRPr="00465A01" w:rsidRDefault="00EF60C3" w:rsidP="005108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FA9DA" w14:textId="67588139" w:rsidR="00EF60C3" w:rsidRPr="00465A01" w:rsidRDefault="00EF60C3" w:rsidP="005108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EF60C3" w:rsidRPr="00465A01" w14:paraId="5EAD3292" w14:textId="77777777" w:rsidTr="00510855">
        <w:trPr>
          <w:trHeight w:val="300"/>
        </w:trPr>
        <w:tc>
          <w:tcPr>
            <w:tcW w:w="76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41452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1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Title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7CF1D1" w14:textId="77777777" w:rsidR="00EF60C3" w:rsidRPr="00465A01" w:rsidRDefault="00EF60C3" w:rsidP="005108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C48AF" w14:textId="4962491D" w:rsidR="00EF60C3" w:rsidRPr="00465A01" w:rsidRDefault="00EF60C3" w:rsidP="005108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F60C3" w:rsidRPr="00465A01" w14:paraId="712B3CBE" w14:textId="77777777" w:rsidTr="00510855">
        <w:trPr>
          <w:trHeight w:val="600"/>
        </w:trPr>
        <w:tc>
          <w:tcPr>
            <w:tcW w:w="76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79F271" w14:textId="36F35254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Indicate that the manuscript concerns an initiative to improve healthcare (broadly defined to include the quality, safety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>effectiveness, patient-</w:t>
            </w:r>
            <w:r w:rsidR="00590E32" w:rsidRPr="00465A01">
              <w:rPr>
                <w:rFonts w:ascii="Calibri" w:eastAsia="Times New Roman" w:hAnsi="Calibri" w:cs="Times New Roman"/>
                <w:color w:val="000000"/>
              </w:rPr>
              <w:t>centeredness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>, timeliness, cost, efficiency and equity of healthcare).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FDA7FC" w14:textId="48585A09" w:rsidR="00EF60C3" w:rsidRDefault="00E861B6" w:rsidP="005108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ver</w:t>
            </w:r>
            <w:r w:rsidR="005A2528">
              <w:rPr>
                <w:rFonts w:ascii="Calibri" w:eastAsia="Times New Roman" w:hAnsi="Calibri" w:cs="Times New Roman"/>
                <w:color w:val="000000"/>
              </w:rPr>
              <w:t xml:space="preserve"> page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6A601" w14:textId="6EB759AD" w:rsidR="00EF60C3" w:rsidRPr="00465A01" w:rsidRDefault="00EF60C3" w:rsidP="005108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F60C3" w:rsidRPr="00465A01" w14:paraId="4588433E" w14:textId="77777777" w:rsidTr="00510855">
        <w:trPr>
          <w:trHeight w:val="300"/>
        </w:trPr>
        <w:tc>
          <w:tcPr>
            <w:tcW w:w="76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C630B3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A8C17B" w14:textId="77777777" w:rsidR="00EF60C3" w:rsidRPr="00465A01" w:rsidRDefault="00EF60C3" w:rsidP="005108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6F741" w14:textId="5A9BBC78" w:rsidR="00EF60C3" w:rsidRPr="00465A01" w:rsidRDefault="00EF60C3" w:rsidP="005108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F60C3" w:rsidRPr="00465A01" w14:paraId="7A59DEB3" w14:textId="77777777" w:rsidTr="00510855">
        <w:trPr>
          <w:trHeight w:val="300"/>
        </w:trPr>
        <w:tc>
          <w:tcPr>
            <w:tcW w:w="76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87812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2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Abstract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C9FF71" w14:textId="77777777" w:rsidR="00EF60C3" w:rsidRPr="00465A01" w:rsidRDefault="00EF60C3" w:rsidP="005108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2F625" w14:textId="239A26C1" w:rsidR="00EF60C3" w:rsidRPr="00465A01" w:rsidRDefault="00EF60C3" w:rsidP="005108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F60C3" w:rsidRPr="00465A01" w14:paraId="65F0F638" w14:textId="77777777" w:rsidTr="00510855">
        <w:trPr>
          <w:trHeight w:val="300"/>
        </w:trPr>
        <w:tc>
          <w:tcPr>
            <w:tcW w:w="76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1837E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a. Provide adequate information to aid in searching and indexing.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CD1CC5" w14:textId="5A9F842C" w:rsidR="00EF60C3" w:rsidRDefault="00BC6063" w:rsidP="005108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ge</w:t>
            </w:r>
            <w:r w:rsidR="008F4CC3">
              <w:rPr>
                <w:rFonts w:ascii="Calibri" w:eastAsia="Times New Roman" w:hAnsi="Calibri" w:cs="Times New Roman"/>
                <w:color w:val="000000"/>
              </w:rPr>
              <w:t xml:space="preserve"> 1</w:t>
            </w:r>
            <w:r w:rsidR="006E12C4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E6C63" w14:textId="30A06BF0" w:rsidR="00EF60C3" w:rsidRPr="00465A01" w:rsidRDefault="00EF60C3" w:rsidP="005108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Line </w:t>
            </w:r>
            <w:r w:rsidR="008F4CC3">
              <w:rPr>
                <w:rFonts w:ascii="Calibri" w:eastAsia="Times New Roman" w:hAnsi="Calibri" w:cs="Times New Roman"/>
                <w:color w:val="000000"/>
              </w:rPr>
              <w:t>21-44</w:t>
            </w:r>
          </w:p>
        </w:tc>
      </w:tr>
      <w:tr w:rsidR="00EF60C3" w:rsidRPr="00465A01" w14:paraId="35E12697" w14:textId="77777777" w:rsidTr="00510855">
        <w:trPr>
          <w:trHeight w:val="900"/>
        </w:trPr>
        <w:tc>
          <w:tcPr>
            <w:tcW w:w="76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29DAE" w14:textId="2D664110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b. </w:t>
            </w:r>
            <w:r w:rsidR="00590E32" w:rsidRPr="00465A01">
              <w:rPr>
                <w:rFonts w:ascii="Calibri" w:eastAsia="Times New Roman" w:hAnsi="Calibri" w:cs="Times New Roman"/>
                <w:color w:val="000000"/>
              </w:rPr>
              <w:t>Summarize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all key information from various sections of the text using the abstract format of the intended publication or a structured summary such as: background, local problem, methods, interventions, results, conclusions.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2DFF11" w14:textId="3ACF2BAC" w:rsidR="00EF60C3" w:rsidRDefault="00F86F3E" w:rsidP="005108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ge 1</w:t>
            </w:r>
            <w:r w:rsidR="006E12C4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8062A" w14:textId="06A10183" w:rsidR="00EF60C3" w:rsidRPr="00465A01" w:rsidRDefault="00EF60C3" w:rsidP="005108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Line </w:t>
            </w:r>
            <w:r w:rsidR="00F86F3E">
              <w:rPr>
                <w:rFonts w:ascii="Calibri" w:eastAsia="Times New Roman" w:hAnsi="Calibri" w:cs="Times New Roman"/>
                <w:color w:val="000000"/>
              </w:rPr>
              <w:t>21-44</w:t>
            </w:r>
          </w:p>
        </w:tc>
      </w:tr>
      <w:tr w:rsidR="00EF60C3" w:rsidRPr="00465A01" w14:paraId="6F084AA5" w14:textId="77777777" w:rsidTr="00510855">
        <w:trPr>
          <w:trHeight w:val="300"/>
        </w:trPr>
        <w:tc>
          <w:tcPr>
            <w:tcW w:w="76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924493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A2A764" w14:textId="77777777" w:rsidR="00EF60C3" w:rsidRPr="00465A01" w:rsidRDefault="00EF60C3" w:rsidP="005108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D8D74" w14:textId="6BCD87D0" w:rsidR="00EF60C3" w:rsidRPr="00465A01" w:rsidRDefault="00EF60C3" w:rsidP="005108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F60C3" w:rsidRPr="00465A01" w14:paraId="043279D0" w14:textId="77777777" w:rsidTr="00510855">
        <w:trPr>
          <w:trHeight w:val="300"/>
        </w:trPr>
        <w:tc>
          <w:tcPr>
            <w:tcW w:w="76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247BED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Introduction:  Why did you start?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0CA57E" w14:textId="77777777" w:rsidR="00EF60C3" w:rsidRPr="00465A01" w:rsidRDefault="00EF60C3" w:rsidP="005108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300CD" w14:textId="46E01E43" w:rsidR="00EF60C3" w:rsidRPr="00465A01" w:rsidRDefault="00EF60C3" w:rsidP="005108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EF60C3" w:rsidRPr="00465A01" w14:paraId="0EEE24DD" w14:textId="77777777" w:rsidTr="00510855">
        <w:trPr>
          <w:trHeight w:val="300"/>
        </w:trPr>
        <w:tc>
          <w:tcPr>
            <w:tcW w:w="76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7E307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3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Problem description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- Nature and significance of the local problem.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A964D8" w14:textId="0FE01481" w:rsidR="00EF60C3" w:rsidRDefault="00401E21" w:rsidP="005108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ge 3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D3B70" w14:textId="0C878393" w:rsidR="00EF60C3" w:rsidRPr="00465A01" w:rsidRDefault="00EF60C3" w:rsidP="005108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Line </w:t>
            </w:r>
            <w:r w:rsidR="00F86F3E">
              <w:rPr>
                <w:rFonts w:ascii="Calibri" w:eastAsia="Times New Roman" w:hAnsi="Calibri" w:cs="Times New Roman"/>
                <w:color w:val="000000"/>
              </w:rPr>
              <w:t>48-53</w:t>
            </w:r>
          </w:p>
        </w:tc>
      </w:tr>
      <w:tr w:rsidR="00EF60C3" w:rsidRPr="00465A01" w14:paraId="37B2DF8D" w14:textId="77777777" w:rsidTr="00510855">
        <w:trPr>
          <w:trHeight w:val="600"/>
        </w:trPr>
        <w:tc>
          <w:tcPr>
            <w:tcW w:w="76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8D859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4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Available knowledge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- Summary of what is currently known about the problem, including relevant previous studies.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B5B589" w14:textId="1EF5D92B" w:rsidR="00EF60C3" w:rsidRDefault="00401E21" w:rsidP="005108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ge 3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0B2AA" w14:textId="1F93A93B" w:rsidR="00EF60C3" w:rsidRPr="00465A01" w:rsidRDefault="00EF60C3" w:rsidP="005108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Line </w:t>
            </w:r>
            <w:r w:rsidR="00C4042E">
              <w:rPr>
                <w:rFonts w:ascii="Calibri" w:eastAsia="Times New Roman" w:hAnsi="Calibri" w:cs="Times New Roman"/>
                <w:color w:val="000000"/>
              </w:rPr>
              <w:t>54-58</w:t>
            </w:r>
          </w:p>
        </w:tc>
      </w:tr>
      <w:tr w:rsidR="00EF60C3" w:rsidRPr="00465A01" w14:paraId="495D1647" w14:textId="77777777" w:rsidTr="00510855">
        <w:trPr>
          <w:trHeight w:val="900"/>
        </w:trPr>
        <w:tc>
          <w:tcPr>
            <w:tcW w:w="76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6FC1D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5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Rationale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- Informal or formal frameworks, models, concepts and/or theories used to explain the problem, any reasons or assumptions that were used to develop the intervention(s) and reasons why the intervention(s) was expected to work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F7C18C" w14:textId="0F706ED4" w:rsidR="00EF60C3" w:rsidRDefault="00510855" w:rsidP="005108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ge 3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2C0D9" w14:textId="5CED14B2" w:rsidR="00EF60C3" w:rsidRPr="00465A01" w:rsidRDefault="00EF60C3" w:rsidP="005108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ine</w:t>
            </w:r>
            <w:r w:rsidR="005B7E4A">
              <w:rPr>
                <w:rFonts w:ascii="Calibri" w:eastAsia="Times New Roman" w:hAnsi="Calibri" w:cs="Times New Roman"/>
                <w:color w:val="000000"/>
              </w:rPr>
              <w:t xml:space="preserve"> 54-58</w:t>
            </w:r>
          </w:p>
        </w:tc>
      </w:tr>
      <w:tr w:rsidR="00EF60C3" w:rsidRPr="00465A01" w14:paraId="6B561E3F" w14:textId="77777777" w:rsidTr="00510855">
        <w:trPr>
          <w:trHeight w:val="300"/>
        </w:trPr>
        <w:tc>
          <w:tcPr>
            <w:tcW w:w="76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2C8CA5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6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Specific aims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- Purpose of the project and of this report.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6DA53E" w14:textId="01F22D0E" w:rsidR="00EF60C3" w:rsidRDefault="0089425C" w:rsidP="005108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ge 3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4A2B" w14:textId="19B999A1" w:rsidR="00EF60C3" w:rsidRPr="00465A01" w:rsidRDefault="00EF60C3" w:rsidP="005108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ine</w:t>
            </w:r>
            <w:r w:rsidR="00B00F31">
              <w:rPr>
                <w:rFonts w:ascii="Calibri" w:eastAsia="Times New Roman" w:hAnsi="Calibri" w:cs="Times New Roman"/>
                <w:color w:val="000000"/>
              </w:rPr>
              <w:t xml:space="preserve"> 59-64</w:t>
            </w:r>
          </w:p>
        </w:tc>
      </w:tr>
      <w:tr w:rsidR="00EF60C3" w:rsidRPr="00465A01" w14:paraId="2521959E" w14:textId="77777777" w:rsidTr="00510855">
        <w:trPr>
          <w:trHeight w:val="300"/>
        </w:trPr>
        <w:tc>
          <w:tcPr>
            <w:tcW w:w="76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353CA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1A008E" w14:textId="77777777" w:rsidR="00EF60C3" w:rsidRPr="00465A01" w:rsidRDefault="00EF60C3" w:rsidP="005108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264CC" w14:textId="5898FE84" w:rsidR="00EF60C3" w:rsidRPr="00465A01" w:rsidRDefault="00EF60C3" w:rsidP="005108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F60C3" w:rsidRPr="00465A01" w14:paraId="431A4915" w14:textId="77777777" w:rsidTr="00510855">
        <w:trPr>
          <w:trHeight w:val="300"/>
        </w:trPr>
        <w:tc>
          <w:tcPr>
            <w:tcW w:w="76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58806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Methods:   What did you do?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28FE4F" w14:textId="77777777" w:rsidR="00EF60C3" w:rsidRPr="00465A01" w:rsidRDefault="00EF60C3" w:rsidP="005108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00C71" w14:textId="0068FB21" w:rsidR="00EF60C3" w:rsidRPr="00465A01" w:rsidRDefault="00EF60C3" w:rsidP="005108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F60C3" w:rsidRPr="00465A01" w14:paraId="3FF639C5" w14:textId="77777777" w:rsidTr="00510855">
        <w:trPr>
          <w:trHeight w:val="300"/>
        </w:trPr>
        <w:tc>
          <w:tcPr>
            <w:tcW w:w="76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2722F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7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ontext 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>- Contextual elements considered important at the outset of introducing the intervention(s).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078CD9" w14:textId="5DE00558" w:rsidR="00EF60C3" w:rsidRDefault="006C5F56" w:rsidP="005108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ge 4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360D2" w14:textId="3FCFE965" w:rsidR="00EF60C3" w:rsidRPr="00465A01" w:rsidRDefault="00EF60C3" w:rsidP="005108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Line </w:t>
            </w:r>
            <w:r w:rsidR="00B00F31">
              <w:rPr>
                <w:rFonts w:ascii="Calibri" w:eastAsia="Times New Roman" w:hAnsi="Calibri" w:cs="Times New Roman"/>
                <w:color w:val="000000"/>
              </w:rPr>
              <w:t>70-</w:t>
            </w:r>
            <w:r w:rsidR="004152C4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</w:tr>
    </w:tbl>
    <w:p w14:paraId="64132078" w14:textId="77777777" w:rsidR="00465A01" w:rsidRDefault="00465A01">
      <w:r>
        <w:br w:type="page"/>
      </w:r>
    </w:p>
    <w:tbl>
      <w:tblPr>
        <w:tblW w:w="10923" w:type="dxa"/>
        <w:tblInd w:w="93" w:type="dxa"/>
        <w:tblLook w:val="04A0" w:firstRow="1" w:lastRow="0" w:firstColumn="1" w:lastColumn="0" w:noHBand="0" w:noVBand="1"/>
      </w:tblPr>
      <w:tblGrid>
        <w:gridCol w:w="7729"/>
        <w:gridCol w:w="1493"/>
        <w:gridCol w:w="1701"/>
      </w:tblGrid>
      <w:tr w:rsidR="00EF60C3" w:rsidRPr="00465A01" w14:paraId="77345246" w14:textId="77777777" w:rsidTr="000035C4">
        <w:trPr>
          <w:trHeight w:val="3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176A2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lastRenderedPageBreak/>
              <w:t>8.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Intervention(s) 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E4E2A9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0F2EE" w14:textId="57EAF5CF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F60C3" w:rsidRPr="00465A01" w14:paraId="54595F45" w14:textId="77777777" w:rsidTr="000035C4">
        <w:trPr>
          <w:trHeight w:val="6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54204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a. Description of the intervention(s) in sufficient detail that others could reproduce it.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D718AC" w14:textId="270BD369" w:rsidR="00EF60C3" w:rsidRDefault="006C5F56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ge </w:t>
            </w:r>
            <w:r w:rsidR="004152C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24D39" w14:textId="78A804BA" w:rsidR="00EF60C3" w:rsidRPr="00465A01" w:rsidRDefault="006C5F56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ine 7</w:t>
            </w:r>
            <w:r w:rsidR="004152C4">
              <w:rPr>
                <w:rFonts w:ascii="Calibri" w:eastAsia="Times New Roman" w:hAnsi="Calibri" w:cs="Times New Roman"/>
                <w:color w:val="000000"/>
              </w:rPr>
              <w:t>0-91</w:t>
            </w:r>
          </w:p>
        </w:tc>
      </w:tr>
      <w:tr w:rsidR="00EF60C3" w:rsidRPr="00465A01" w14:paraId="4340A400" w14:textId="77777777" w:rsidTr="000035C4">
        <w:trPr>
          <w:trHeight w:val="3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8B290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b. Specifics of the team involved in the work.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4645CB" w14:textId="77777777" w:rsidR="00EF60C3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6DF47" w14:textId="7F648B70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EF60C3" w:rsidRPr="00465A01" w14:paraId="2B6E985D" w14:textId="77777777" w:rsidTr="000035C4">
        <w:trPr>
          <w:trHeight w:val="3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05B8F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9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Study of the intervention(s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D67DC9" w14:textId="77777777" w:rsidR="00EF60C3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54255" w14:textId="4D906744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F60C3" w:rsidRPr="00465A01" w14:paraId="4875C3E0" w14:textId="77777777" w:rsidTr="000035C4">
        <w:trPr>
          <w:trHeight w:val="3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7E753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a. Approach chosen for assessing the impact of the intervention(s).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B1BCC4" w14:textId="77777777" w:rsidR="00EF60C3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23632" w14:textId="498D959E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EF60C3" w:rsidRPr="00465A01" w14:paraId="191139F9" w14:textId="77777777" w:rsidTr="000035C4">
        <w:trPr>
          <w:trHeight w:val="3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84C8D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b. Approach used to establish whether the observed outcomes were due to the intervention(s).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55B69B" w14:textId="77777777" w:rsidR="00EF60C3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DB7CE" w14:textId="660A0459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F60C3" w:rsidRPr="00465A01" w14:paraId="0C83B704" w14:textId="77777777" w:rsidTr="000035C4">
        <w:trPr>
          <w:trHeight w:val="3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9BAA8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10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Measures 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5BFF64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A9785" w14:textId="18B4E258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F60C3" w:rsidRPr="00465A01" w14:paraId="302DB11E" w14:textId="77777777" w:rsidTr="000035C4">
        <w:trPr>
          <w:trHeight w:val="6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0C4EF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a. Measures chosen for studying processes and outcomes of the intervention(s), including rationale for choosing them, their operational definitions and their validity and reliability.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FCF682" w14:textId="4F05A806" w:rsidR="00EF60C3" w:rsidRDefault="000035C4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ge 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FCC4F" w14:textId="394FDC11" w:rsidR="00EF60C3" w:rsidRPr="00465A01" w:rsidRDefault="006A5EAB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ine 77-91</w:t>
            </w:r>
          </w:p>
        </w:tc>
      </w:tr>
      <w:tr w:rsidR="00EF60C3" w:rsidRPr="00465A01" w14:paraId="68F3D861" w14:textId="77777777" w:rsidTr="000035C4">
        <w:trPr>
          <w:trHeight w:val="6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F08B23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b. Description of the approach to the ongoing assessment of contextual elements that contributed to the success, failure, efficiency and cost.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A318B2" w14:textId="552D89A0" w:rsidR="00EF60C3" w:rsidRDefault="005D6979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ge 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6BA40" w14:textId="14C2F097" w:rsidR="00EF60C3" w:rsidRPr="00465A01" w:rsidRDefault="000035C4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Line </w:t>
            </w:r>
            <w:r w:rsidR="006A5EAB">
              <w:rPr>
                <w:rFonts w:ascii="Calibri" w:eastAsia="Times New Roman" w:hAnsi="Calibri" w:cs="Times New Roman"/>
                <w:color w:val="000000"/>
              </w:rPr>
              <w:t>77-91</w:t>
            </w:r>
          </w:p>
        </w:tc>
      </w:tr>
      <w:tr w:rsidR="00EF60C3" w:rsidRPr="00465A01" w14:paraId="4D65AF8C" w14:textId="77777777" w:rsidTr="000035C4">
        <w:trPr>
          <w:trHeight w:val="3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0E4BE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c. Methods employed for assessing completeness and accuracy of data.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A6380C" w14:textId="77777777" w:rsidR="00EF60C3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42F42" w14:textId="12F35D99" w:rsidR="00EF60C3" w:rsidRPr="00465A01" w:rsidRDefault="006A5EAB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EF60C3" w:rsidRPr="00465A01" w14:paraId="14357DA8" w14:textId="77777777" w:rsidTr="000035C4">
        <w:trPr>
          <w:trHeight w:val="3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C6D05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11.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Analysis 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3E8DCE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F2684" w14:textId="62060D71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F60C3" w:rsidRPr="00465A01" w14:paraId="0505F815" w14:textId="77777777" w:rsidTr="000035C4">
        <w:trPr>
          <w:trHeight w:val="3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2587E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a. Qualitative and quantitative methods used to draw inferences from the data.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04D982" w14:textId="187B81C1" w:rsidR="00EF60C3" w:rsidRDefault="005D6979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ge 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9B809" w14:textId="1860D40D" w:rsidR="00EF60C3" w:rsidRPr="00465A01" w:rsidRDefault="005D6979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Line </w:t>
            </w:r>
            <w:r w:rsidR="006A5EAB">
              <w:rPr>
                <w:rFonts w:ascii="Calibri" w:eastAsia="Times New Roman" w:hAnsi="Calibri" w:cs="Times New Roman"/>
                <w:color w:val="000000"/>
              </w:rPr>
              <w:t>77-91</w:t>
            </w:r>
          </w:p>
        </w:tc>
      </w:tr>
      <w:tr w:rsidR="00EF60C3" w:rsidRPr="00465A01" w14:paraId="5A55BFA5" w14:textId="77777777" w:rsidTr="000035C4">
        <w:trPr>
          <w:trHeight w:val="3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AE3B1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b. Methods for understanding variation within the data, including the effects of time as a variable.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E98EBE" w14:textId="77777777" w:rsidR="00EF60C3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DE1A2" w14:textId="1EE297E2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F60C3" w:rsidRPr="00465A01" w14:paraId="096636C0" w14:textId="77777777" w:rsidTr="000035C4">
        <w:trPr>
          <w:trHeight w:val="6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5F4D6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12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Ethical considerations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- Ethical aspects of implementing and studying the intervention(s) and how they were addressed, including, but not limited to, formal ethics review and potential conflict(s) of interest.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21F392" w14:textId="0BBA25D6" w:rsidR="00EF60C3" w:rsidRDefault="000371B6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ge </w:t>
            </w:r>
            <w:r w:rsidR="00656D6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E6BB1" w14:textId="08003474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Line </w:t>
            </w:r>
            <w:r w:rsidR="00656D60">
              <w:rPr>
                <w:rFonts w:ascii="Calibri" w:eastAsia="Times New Roman" w:hAnsi="Calibri" w:cs="Times New Roman"/>
                <w:color w:val="000000"/>
              </w:rPr>
              <w:t>92-94</w:t>
            </w:r>
          </w:p>
        </w:tc>
      </w:tr>
      <w:tr w:rsidR="00EF60C3" w:rsidRPr="00465A01" w14:paraId="2FC98098" w14:textId="77777777" w:rsidTr="000035C4">
        <w:trPr>
          <w:trHeight w:val="3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4F283C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8BC1C6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6063" w14:textId="51504C4B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F60C3" w:rsidRPr="00465A01" w14:paraId="4EBC6176" w14:textId="77777777" w:rsidTr="000035C4">
        <w:trPr>
          <w:trHeight w:val="3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71DC2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Results:   What did you find?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5441FB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D93D1" w14:textId="766052C5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EF60C3" w:rsidRPr="00465A01" w14:paraId="5FEB1402" w14:textId="77777777" w:rsidTr="000035C4">
        <w:trPr>
          <w:trHeight w:val="3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3CFF9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13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Results 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1335D6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E50B5" w14:textId="48F0770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F60C3" w:rsidRPr="00465A01" w14:paraId="27FAB7C1" w14:textId="77777777" w:rsidTr="000035C4">
        <w:trPr>
          <w:trHeight w:val="6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6B6BEA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a. Initial steps of the intervention(s) and their evolution over time (</w:t>
            </w:r>
            <w:proofErr w:type="spellStart"/>
            <w:r w:rsidRPr="00465A01">
              <w:rPr>
                <w:rFonts w:ascii="Calibri" w:eastAsia="Times New Roman" w:hAnsi="Calibri" w:cs="Times New Roman"/>
                <w:color w:val="000000"/>
              </w:rPr>
              <w:t>eg</w:t>
            </w:r>
            <w:proofErr w:type="spellEnd"/>
            <w:r w:rsidRPr="00465A01">
              <w:rPr>
                <w:rFonts w:ascii="Calibri" w:eastAsia="Times New Roman" w:hAnsi="Calibri" w:cs="Times New Roman"/>
                <w:color w:val="000000"/>
              </w:rPr>
              <w:t>, time-line diagram, flow chart or table), including modifications made to the intervention during the project.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26A972" w14:textId="77777777" w:rsidR="00EF60C3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7CC05" w14:textId="64C8F9DE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EF60C3" w:rsidRPr="00465A01" w14:paraId="71CECD8E" w14:textId="77777777" w:rsidTr="000035C4">
        <w:trPr>
          <w:trHeight w:val="3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683C15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b. Details of the process measures and outcomes.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6081DD" w14:textId="742EFD54" w:rsidR="00EF60C3" w:rsidRDefault="00E2371A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ge 5</w:t>
            </w:r>
            <w:r w:rsidR="00A429D1">
              <w:rPr>
                <w:rFonts w:ascii="Calibri" w:eastAsia="Times New Roman" w:hAnsi="Calibri" w:cs="Times New Roman"/>
                <w:color w:val="000000"/>
              </w:rPr>
              <w:t>-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5CAB8" w14:textId="0477E26F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Line </w:t>
            </w:r>
            <w:r w:rsidR="00A429D1">
              <w:rPr>
                <w:rFonts w:ascii="Calibri" w:eastAsia="Times New Roman" w:hAnsi="Calibri" w:cs="Times New Roman"/>
                <w:color w:val="000000"/>
              </w:rPr>
              <w:t>96-121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F60C3" w:rsidRPr="00465A01" w14:paraId="7D7729D8" w14:textId="77777777" w:rsidTr="000035C4">
        <w:trPr>
          <w:trHeight w:val="3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0C330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c. Contextual elements that interacted with the intervention(s).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8700CE" w14:textId="77777777" w:rsidR="00EF60C3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CD2FF" w14:textId="020EC422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EF60C3" w:rsidRPr="00465A01" w14:paraId="764ADC41" w14:textId="77777777" w:rsidTr="000035C4">
        <w:trPr>
          <w:trHeight w:val="3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8D3FEC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d. Observed associations between outcomes, interventions and relevant contextual elements.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CB81D2" w14:textId="0C189EAE" w:rsidR="00EF60C3" w:rsidRDefault="006D47E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ge 5</w:t>
            </w:r>
            <w:r w:rsidR="00A429D1">
              <w:rPr>
                <w:rFonts w:ascii="Calibri" w:eastAsia="Times New Roman" w:hAnsi="Calibri" w:cs="Times New Roman"/>
                <w:color w:val="000000"/>
              </w:rPr>
              <w:t>-</w:t>
            </w:r>
            <w:r w:rsidR="00BC3CB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A35B2" w14:textId="263EA144" w:rsidR="00EF60C3" w:rsidRPr="00465A01" w:rsidRDefault="006D47E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ine 10</w:t>
            </w:r>
            <w:r w:rsidR="00BC3CB8">
              <w:rPr>
                <w:rFonts w:ascii="Calibri" w:eastAsia="Times New Roman" w:hAnsi="Calibri" w:cs="Times New Roman"/>
                <w:color w:val="000000"/>
              </w:rPr>
              <w:t>0-121</w:t>
            </w:r>
          </w:p>
        </w:tc>
      </w:tr>
      <w:tr w:rsidR="00EF60C3" w:rsidRPr="00465A01" w14:paraId="1E689129" w14:textId="77777777" w:rsidTr="000035C4">
        <w:trPr>
          <w:trHeight w:val="6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F0ADB7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e. Unintended consequences such as unexpected benefits, problems, failures or costs associated with the intervention(s).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02AEDD" w14:textId="77777777" w:rsidR="00EF60C3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501F3" w14:textId="2D4CF93F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EF60C3" w:rsidRPr="00465A01" w14:paraId="21531600" w14:textId="77777777" w:rsidTr="000035C4">
        <w:trPr>
          <w:trHeight w:val="3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95891E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f. Details about missing data.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E2AB4A" w14:textId="77777777" w:rsidR="00EF60C3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A18B7" w14:textId="4542AC8E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EF60C3" w:rsidRPr="00465A01" w14:paraId="498BAD2B" w14:textId="77777777" w:rsidTr="000035C4">
        <w:trPr>
          <w:trHeight w:val="3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FB8AC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0F12B1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C5A94" w14:textId="71946C63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F60C3" w:rsidRPr="00465A01" w14:paraId="0A2DF1F9" w14:textId="77777777" w:rsidTr="000035C4">
        <w:trPr>
          <w:trHeight w:val="3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F1674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Discussion:   What does it mean?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D5B489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D0CB9" w14:textId="0BBE33CB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EF60C3" w:rsidRPr="00465A01" w14:paraId="03587EBF" w14:textId="77777777" w:rsidTr="000035C4">
        <w:trPr>
          <w:trHeight w:val="3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A88BFD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14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ummary 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84B8D5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F3B09" w14:textId="085957AA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F60C3" w:rsidRPr="00465A01" w14:paraId="7DEE6683" w14:textId="77777777" w:rsidTr="000035C4">
        <w:trPr>
          <w:trHeight w:val="3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31AE2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a. Key findings, including relevance to the rationale and specific aims.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D23E4C" w14:textId="36CB6490" w:rsidR="00EF60C3" w:rsidRDefault="006D47E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ge</w:t>
            </w:r>
            <w:r w:rsidR="009A19E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BC3CB8">
              <w:rPr>
                <w:rFonts w:ascii="Calibri" w:eastAsia="Times New Roman" w:hAnsi="Calibri" w:cs="Times New Roman"/>
                <w:color w:val="000000"/>
              </w:rPr>
              <w:t>7</w:t>
            </w:r>
            <w:r w:rsidR="006E12C4">
              <w:rPr>
                <w:rFonts w:ascii="Calibri" w:eastAsia="Times New Roman" w:hAnsi="Calibri" w:cs="Times New Roman"/>
                <w:color w:val="000000"/>
              </w:rPr>
              <w:t>-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4478" w14:textId="0021BD26" w:rsidR="00EF60C3" w:rsidRPr="00465A01" w:rsidRDefault="00BC3CB8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Line </w:t>
            </w:r>
            <w:r w:rsidR="00DC6263">
              <w:rPr>
                <w:rFonts w:ascii="Calibri" w:eastAsia="Times New Roman" w:hAnsi="Calibri" w:cs="Times New Roman"/>
                <w:color w:val="000000"/>
              </w:rPr>
              <w:t>124-</w:t>
            </w:r>
            <w:r w:rsidR="009A19EB">
              <w:rPr>
                <w:rFonts w:ascii="Calibri" w:eastAsia="Times New Roman" w:hAnsi="Calibri" w:cs="Times New Roman"/>
                <w:color w:val="000000"/>
              </w:rPr>
              <w:t>132</w:t>
            </w:r>
          </w:p>
        </w:tc>
      </w:tr>
      <w:tr w:rsidR="00EF60C3" w:rsidRPr="00465A01" w14:paraId="20C7A448" w14:textId="77777777" w:rsidTr="000035C4">
        <w:trPr>
          <w:trHeight w:val="3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FB543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b. Particular strengths of the project.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533AC9" w14:textId="284D6DF9" w:rsidR="00EF60C3" w:rsidRDefault="009A19EB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ge 7</w:t>
            </w:r>
            <w:r w:rsidR="006E12C4">
              <w:rPr>
                <w:rFonts w:ascii="Calibri" w:eastAsia="Times New Roman" w:hAnsi="Calibri" w:cs="Times New Roman"/>
                <w:color w:val="000000"/>
              </w:rPr>
              <w:t>-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9A6FA" w14:textId="0815BFE3" w:rsidR="00EF60C3" w:rsidRPr="00465A01" w:rsidRDefault="009A19EB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ine 132-135, 148-151</w:t>
            </w:r>
          </w:p>
        </w:tc>
      </w:tr>
      <w:tr w:rsidR="00EF60C3" w:rsidRPr="00465A01" w14:paraId="16ADDC1C" w14:textId="77777777" w:rsidTr="000035C4">
        <w:trPr>
          <w:trHeight w:val="3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6215E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5D8F9B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AEA5D" w14:textId="06CE45EF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F60C3" w:rsidRPr="00465A01" w14:paraId="27628C3A" w14:textId="77777777" w:rsidTr="000035C4">
        <w:trPr>
          <w:trHeight w:val="3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E1EE6C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15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Interpretation 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2D3D84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46D51" w14:textId="1E747EB2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F60C3" w:rsidRPr="00465A01" w14:paraId="70994FC1" w14:textId="77777777" w:rsidTr="000035C4">
        <w:trPr>
          <w:trHeight w:val="3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A51B5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a. Nature of the association between the intervention(s) and the outcomes.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9C3CFF" w14:textId="52AD0A75" w:rsidR="00EF60C3" w:rsidRDefault="009A19EB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ge</w:t>
            </w:r>
            <w:r w:rsidR="006E12C4">
              <w:rPr>
                <w:rFonts w:ascii="Calibri" w:eastAsia="Times New Roman" w:hAnsi="Calibri" w:cs="Times New Roman"/>
                <w:color w:val="000000"/>
              </w:rPr>
              <w:t xml:space="preserve"> 7</w:t>
            </w:r>
            <w:r w:rsidR="009846C5">
              <w:rPr>
                <w:rFonts w:ascii="Calibri" w:eastAsia="Times New Roman" w:hAnsi="Calibri" w:cs="Times New Roman"/>
                <w:color w:val="000000"/>
              </w:rPr>
              <w:t>-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D4EEA" w14:textId="2A7B687A" w:rsidR="00EF60C3" w:rsidRPr="00465A01" w:rsidRDefault="00ED0E40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Line </w:t>
            </w:r>
            <w:r w:rsidR="00390F3C">
              <w:rPr>
                <w:rFonts w:ascii="Calibri" w:eastAsia="Times New Roman" w:hAnsi="Calibri" w:cs="Times New Roman"/>
                <w:color w:val="000000"/>
              </w:rPr>
              <w:t>124-132</w:t>
            </w:r>
          </w:p>
        </w:tc>
      </w:tr>
      <w:tr w:rsidR="00EF60C3" w:rsidRPr="00465A01" w14:paraId="7305400F" w14:textId="77777777" w:rsidTr="000035C4">
        <w:trPr>
          <w:trHeight w:val="3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959CC5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b. Comparison of results with findings from other publications.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4E4A97" w14:textId="136D2CD4" w:rsidR="00EF60C3" w:rsidRDefault="009D669F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ge </w:t>
            </w:r>
            <w:r w:rsidR="007D13A3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BFC92" w14:textId="5EBB1CEB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Line </w:t>
            </w:r>
            <w:r w:rsidR="007D13A3">
              <w:rPr>
                <w:rFonts w:ascii="Calibri" w:eastAsia="Times New Roman" w:hAnsi="Calibri" w:cs="Times New Roman"/>
                <w:color w:val="000000"/>
              </w:rPr>
              <w:t>132-135</w:t>
            </w:r>
          </w:p>
        </w:tc>
      </w:tr>
      <w:tr w:rsidR="00EF60C3" w:rsidRPr="00465A01" w14:paraId="7FFCC369" w14:textId="77777777" w:rsidTr="000035C4">
        <w:trPr>
          <w:trHeight w:val="3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77632E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c. Impact of the project on people and systems.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76A5A9" w14:textId="77777777" w:rsidR="00EF60C3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4AC90" w14:textId="571DD4B9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EF60C3" w:rsidRPr="00465A01" w14:paraId="16162D68" w14:textId="77777777" w:rsidTr="000035C4">
        <w:trPr>
          <w:trHeight w:val="6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18EB4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d. Reasons for any differences between observed and anticipated outcomes, including the influence of context.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EF8073" w14:textId="097CED45" w:rsidR="00EF60C3" w:rsidRDefault="001B556A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ge </w:t>
            </w:r>
            <w:r w:rsidR="00D1420A">
              <w:rPr>
                <w:rFonts w:ascii="Calibri" w:eastAsia="Times New Roman" w:hAnsi="Calibri" w:cs="Times New Roman"/>
                <w:color w:val="000000"/>
              </w:rPr>
              <w:t>7-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C5719" w14:textId="27AAAC57" w:rsidR="00EF60C3" w:rsidRPr="00465A01" w:rsidRDefault="001B556A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Line </w:t>
            </w:r>
            <w:r w:rsidR="00D1420A">
              <w:rPr>
                <w:rFonts w:ascii="Calibri" w:eastAsia="Times New Roman" w:hAnsi="Calibri" w:cs="Times New Roman"/>
                <w:color w:val="000000"/>
              </w:rPr>
              <w:t>127-129</w:t>
            </w:r>
          </w:p>
        </w:tc>
      </w:tr>
      <w:tr w:rsidR="00EF60C3" w:rsidRPr="00465A01" w14:paraId="59C15DB8" w14:textId="77777777" w:rsidTr="000035C4">
        <w:trPr>
          <w:trHeight w:val="3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8A1A8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lastRenderedPageBreak/>
              <w:t>e. Costs and strategic trade-offs, including opportunity costs.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998DF4" w14:textId="77777777" w:rsidR="00EF60C3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E90AE" w14:textId="3DC4D12D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EF60C3" w:rsidRPr="00465A01" w14:paraId="089B9728" w14:textId="77777777" w:rsidTr="000035C4">
        <w:trPr>
          <w:trHeight w:val="3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353515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C2C910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24D49" w14:textId="1BAAFD44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F60C3" w:rsidRPr="00465A01" w14:paraId="6CCB14C3" w14:textId="77777777" w:rsidTr="000035C4">
        <w:trPr>
          <w:trHeight w:val="3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027E65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16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Limitations 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1D0DF6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7D09D" w14:textId="46CBF259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F60C3" w:rsidRPr="00465A01" w14:paraId="134CB4C1" w14:textId="77777777" w:rsidTr="000035C4">
        <w:trPr>
          <w:trHeight w:val="3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87540" w14:textId="2C7CF58C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a. Limits to the </w:t>
            </w:r>
            <w:r w:rsidR="00590E32" w:rsidRPr="00465A01">
              <w:rPr>
                <w:rFonts w:ascii="Calibri" w:eastAsia="Times New Roman" w:hAnsi="Calibri" w:cs="Times New Roman"/>
                <w:color w:val="000000"/>
              </w:rPr>
              <w:t>generalizability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of the work.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B53F7A" w14:textId="420CAE6D" w:rsidR="00EF60C3" w:rsidRDefault="001B556A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ge </w:t>
            </w:r>
            <w:r w:rsidR="00D1420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6EE32" w14:textId="19115AA2" w:rsidR="00EF60C3" w:rsidRPr="00465A01" w:rsidRDefault="00D1420A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ine 137-151</w:t>
            </w:r>
          </w:p>
        </w:tc>
      </w:tr>
      <w:tr w:rsidR="00EF60C3" w:rsidRPr="00465A01" w14:paraId="3A6DED96" w14:textId="77777777" w:rsidTr="000035C4">
        <w:trPr>
          <w:trHeight w:val="6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BF19A0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b. Factors that might have limited internal validity such as confounding, bias or imprecision in the design, methods, measurement or analysis.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93090D" w14:textId="18C163AC" w:rsidR="00EF60C3" w:rsidRDefault="00A61AAB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ge </w:t>
            </w:r>
            <w:r w:rsidR="00D1420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6BA82" w14:textId="06DF3E5C" w:rsidR="00EF60C3" w:rsidRPr="00465A01" w:rsidRDefault="00D1420A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ine</w:t>
            </w:r>
            <w:r w:rsidR="00644AAB">
              <w:rPr>
                <w:rFonts w:ascii="Calibri" w:eastAsia="Times New Roman" w:hAnsi="Calibri" w:cs="Times New Roman"/>
                <w:color w:val="000000"/>
              </w:rPr>
              <w:t xml:space="preserve"> 137-147</w:t>
            </w:r>
          </w:p>
        </w:tc>
      </w:tr>
      <w:tr w:rsidR="00EF60C3" w:rsidRPr="00465A01" w14:paraId="1CDF91D9" w14:textId="77777777" w:rsidTr="000035C4">
        <w:trPr>
          <w:trHeight w:val="3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06910" w14:textId="752F0DF9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c. Efforts made to </w:t>
            </w:r>
            <w:r w:rsidR="00590E32" w:rsidRPr="00465A01">
              <w:rPr>
                <w:rFonts w:ascii="Calibri" w:eastAsia="Times New Roman" w:hAnsi="Calibri" w:cs="Times New Roman"/>
                <w:color w:val="000000"/>
              </w:rPr>
              <w:t>minimize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and adjust for limitations.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3A0080" w14:textId="77777777" w:rsidR="00EF60C3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B4EED" w14:textId="11829926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EF60C3" w:rsidRPr="00465A01" w14:paraId="5D4CB307" w14:textId="77777777" w:rsidTr="000035C4">
        <w:trPr>
          <w:trHeight w:val="3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EAEAB4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826F1A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AD010" w14:textId="1FED5FD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F60C3" w:rsidRPr="00465A01" w14:paraId="39AD1468" w14:textId="77777777" w:rsidTr="000035C4">
        <w:trPr>
          <w:trHeight w:val="3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CFCBE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onclusions 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1AD6D1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8DFC2" w14:textId="2705DDCD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F60C3" w:rsidRPr="00465A01" w14:paraId="5A641855" w14:textId="77777777" w:rsidTr="000035C4">
        <w:trPr>
          <w:trHeight w:val="3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4A83B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a. Usefulness of the work.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CC10DE" w14:textId="5AE7DBDB" w:rsidR="00EF60C3" w:rsidRDefault="0071588F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ge </w:t>
            </w:r>
            <w:r w:rsidR="00644AA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6C018" w14:textId="175E5656" w:rsidR="00EF60C3" w:rsidRPr="00465A01" w:rsidRDefault="00644AAB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ine 153-161</w:t>
            </w:r>
          </w:p>
        </w:tc>
      </w:tr>
      <w:tr w:rsidR="00EF60C3" w:rsidRPr="00465A01" w14:paraId="3F29496D" w14:textId="77777777" w:rsidTr="000035C4">
        <w:trPr>
          <w:trHeight w:val="3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0656E2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b. Sustainability.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0455DD" w14:textId="77777777" w:rsidR="00EF60C3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00C6C" w14:textId="39255395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EF60C3" w:rsidRPr="00465A01" w14:paraId="5A9C7226" w14:textId="77777777" w:rsidTr="000035C4">
        <w:trPr>
          <w:trHeight w:val="3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2AB4C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c. Potential for spread to other contexts.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978D97" w14:textId="6C4F5A16" w:rsidR="00EF60C3" w:rsidRDefault="00424979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ge </w:t>
            </w:r>
            <w:r w:rsidR="00644AA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24E23" w14:textId="7726B221" w:rsidR="00EF60C3" w:rsidRPr="00465A01" w:rsidRDefault="00424979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Line </w:t>
            </w:r>
            <w:r w:rsidR="00492AC0">
              <w:rPr>
                <w:rFonts w:ascii="Calibri" w:eastAsia="Times New Roman" w:hAnsi="Calibri" w:cs="Times New Roman"/>
                <w:color w:val="000000"/>
              </w:rPr>
              <w:t>154-157</w:t>
            </w:r>
          </w:p>
        </w:tc>
      </w:tr>
      <w:tr w:rsidR="00EF60C3" w:rsidRPr="00465A01" w14:paraId="36F35E1B" w14:textId="77777777" w:rsidTr="000035C4">
        <w:trPr>
          <w:trHeight w:val="3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4090D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d. Implications for practice and for further study in the field.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97ED9F" w14:textId="077BF3B0" w:rsidR="00EF60C3" w:rsidRDefault="00424979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ge </w:t>
            </w:r>
            <w:r w:rsidR="00492AC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C0B1E" w14:textId="3410DFD4" w:rsidR="00EF60C3" w:rsidRPr="00465A01" w:rsidRDefault="00E2042A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Line </w:t>
            </w:r>
            <w:r w:rsidR="00492AC0">
              <w:rPr>
                <w:rFonts w:ascii="Calibri" w:eastAsia="Times New Roman" w:hAnsi="Calibri" w:cs="Times New Roman"/>
                <w:color w:val="000000"/>
              </w:rPr>
              <w:t>153-161</w:t>
            </w:r>
          </w:p>
        </w:tc>
      </w:tr>
      <w:tr w:rsidR="00EF60C3" w:rsidRPr="00465A01" w14:paraId="4A973B87" w14:textId="77777777" w:rsidTr="000035C4">
        <w:trPr>
          <w:trHeight w:val="3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E1457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e. Suggested next steps.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8FF4A6" w14:textId="4E633B21" w:rsidR="00EF60C3" w:rsidRDefault="00E2042A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ge </w:t>
            </w:r>
            <w:r w:rsidR="00492AC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F21F9" w14:textId="3DF4FE43" w:rsidR="00EF60C3" w:rsidRPr="00465A01" w:rsidRDefault="00492AC0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ine 158-1</w:t>
            </w:r>
            <w:r w:rsidR="00A7125C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</w:tr>
      <w:tr w:rsidR="00EF60C3" w:rsidRPr="00465A01" w14:paraId="4FF4F6D5" w14:textId="77777777" w:rsidTr="000035C4">
        <w:trPr>
          <w:trHeight w:val="3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D37D5D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228F56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D3207" w14:textId="53B162A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F60C3" w:rsidRPr="00465A01" w14:paraId="0EE24860" w14:textId="77777777" w:rsidTr="000035C4">
        <w:trPr>
          <w:trHeight w:val="300"/>
        </w:trPr>
        <w:tc>
          <w:tcPr>
            <w:tcW w:w="7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E1D61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Other information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AE816A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9B71A" w14:textId="1F944883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F60C3" w:rsidRPr="00465A01" w14:paraId="40574D25" w14:textId="77777777" w:rsidTr="000035C4">
        <w:trPr>
          <w:trHeight w:val="600"/>
        </w:trPr>
        <w:tc>
          <w:tcPr>
            <w:tcW w:w="7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FF3BE1" w14:textId="650E3331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18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Funding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- Sources of funding that supported this work. Role, if any, of the funding </w:t>
            </w:r>
            <w:r w:rsidR="00590E32" w:rsidRPr="00465A01">
              <w:rPr>
                <w:rFonts w:ascii="Calibri" w:eastAsia="Times New Roman" w:hAnsi="Calibri" w:cs="Times New Roman"/>
                <w:color w:val="000000"/>
              </w:rPr>
              <w:t>organization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in the design, implementation, interpretation and reporting.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2B0BFB" w14:textId="67BF4037" w:rsidR="00EF60C3" w:rsidRDefault="00E46A4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e c</w:t>
            </w:r>
            <w:r w:rsidR="00A7125C">
              <w:rPr>
                <w:rFonts w:ascii="Calibri" w:eastAsia="Times New Roman" w:hAnsi="Calibri" w:cs="Times New Roman"/>
                <w:color w:val="000000"/>
              </w:rPr>
              <w:t>over Lett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8F8A2" w14:textId="7ACB1A3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F60C3" w:rsidRPr="00465A01" w14:paraId="7367124C" w14:textId="77777777" w:rsidTr="00EF60C3">
        <w:trPr>
          <w:trHeight w:val="300"/>
        </w:trPr>
        <w:tc>
          <w:tcPr>
            <w:tcW w:w="772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2FFE802E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65A01">
              <w:rPr>
                <w:rFonts w:ascii="Calibri" w:eastAsia="Times New Roman" w:hAnsi="Calibri" w:cs="Times New Roman"/>
                <w:i/>
                <w:iCs/>
                <w:color w:val="000000"/>
              </w:rPr>
              <w:t>Ogrinc</w:t>
            </w:r>
            <w:proofErr w:type="spellEnd"/>
            <w:r w:rsidRPr="00465A0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G, et al. BMJ Qual </w:t>
            </w:r>
            <w:proofErr w:type="spellStart"/>
            <w:r w:rsidRPr="00465A01">
              <w:rPr>
                <w:rFonts w:ascii="Calibri" w:eastAsia="Times New Roman" w:hAnsi="Calibri" w:cs="Times New Roman"/>
                <w:i/>
                <w:iCs/>
                <w:color w:val="000000"/>
              </w:rPr>
              <w:t>Saf</w:t>
            </w:r>
            <w:proofErr w:type="spellEnd"/>
            <w:r w:rsidRPr="00465A0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2015;0:1–7. doi:10.1136/bmjqs-2015-004411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68CEBD3C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425F" w14:textId="72EC2830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F60C3" w:rsidRPr="00465A01" w14:paraId="23E502A2" w14:textId="77777777" w:rsidTr="00EF60C3">
        <w:trPr>
          <w:trHeight w:val="300"/>
        </w:trPr>
        <w:tc>
          <w:tcPr>
            <w:tcW w:w="772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435DB01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i/>
                <w:iCs/>
                <w:color w:val="000000"/>
              </w:rPr>
              <w:t>Downloaded from http://qualitysafety.bmj.com/ on January 2, 2017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05BF8B82" w14:textId="77777777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96B2" w14:textId="22006F6E" w:rsidR="00EF60C3" w:rsidRPr="00465A01" w:rsidRDefault="00EF60C3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23A2BDC5" w14:textId="77777777" w:rsidR="009318A5" w:rsidRDefault="009318A5"/>
    <w:sectPr w:rsidR="009318A5" w:rsidSect="00465A01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65A01"/>
    <w:rsid w:val="000035C4"/>
    <w:rsid w:val="000114B1"/>
    <w:rsid w:val="000371B6"/>
    <w:rsid w:val="000C106F"/>
    <w:rsid w:val="00143347"/>
    <w:rsid w:val="001A2A06"/>
    <w:rsid w:val="001B48BA"/>
    <w:rsid w:val="001B556A"/>
    <w:rsid w:val="002B6266"/>
    <w:rsid w:val="00390F3C"/>
    <w:rsid w:val="00401E21"/>
    <w:rsid w:val="004152C4"/>
    <w:rsid w:val="00424979"/>
    <w:rsid w:val="00424A81"/>
    <w:rsid w:val="00456A3B"/>
    <w:rsid w:val="00465A01"/>
    <w:rsid w:val="00492AC0"/>
    <w:rsid w:val="005056A5"/>
    <w:rsid w:val="00510855"/>
    <w:rsid w:val="00590E32"/>
    <w:rsid w:val="005A2528"/>
    <w:rsid w:val="005B7E4A"/>
    <w:rsid w:val="005D3AFA"/>
    <w:rsid w:val="005D6979"/>
    <w:rsid w:val="00644AAB"/>
    <w:rsid w:val="00656D60"/>
    <w:rsid w:val="00673745"/>
    <w:rsid w:val="006A5EAB"/>
    <w:rsid w:val="006C5F56"/>
    <w:rsid w:val="006D47E3"/>
    <w:rsid w:val="006E12C4"/>
    <w:rsid w:val="006E2CB8"/>
    <w:rsid w:val="0071588F"/>
    <w:rsid w:val="007D13A3"/>
    <w:rsid w:val="0089425C"/>
    <w:rsid w:val="00897F07"/>
    <w:rsid w:val="008F4CC3"/>
    <w:rsid w:val="008F74DB"/>
    <w:rsid w:val="009318A5"/>
    <w:rsid w:val="00972ADC"/>
    <w:rsid w:val="009846C5"/>
    <w:rsid w:val="009A19EB"/>
    <w:rsid w:val="009D669F"/>
    <w:rsid w:val="00A13CD8"/>
    <w:rsid w:val="00A429D1"/>
    <w:rsid w:val="00A514BB"/>
    <w:rsid w:val="00A61AAB"/>
    <w:rsid w:val="00A7125C"/>
    <w:rsid w:val="00B00F31"/>
    <w:rsid w:val="00BC3CB8"/>
    <w:rsid w:val="00BC6063"/>
    <w:rsid w:val="00C4042E"/>
    <w:rsid w:val="00C466B4"/>
    <w:rsid w:val="00CD51C7"/>
    <w:rsid w:val="00D1420A"/>
    <w:rsid w:val="00D46377"/>
    <w:rsid w:val="00DC6263"/>
    <w:rsid w:val="00E04A85"/>
    <w:rsid w:val="00E2042A"/>
    <w:rsid w:val="00E2371A"/>
    <w:rsid w:val="00E46A41"/>
    <w:rsid w:val="00E47F1C"/>
    <w:rsid w:val="00E71C1C"/>
    <w:rsid w:val="00E861B6"/>
    <w:rsid w:val="00ED0E40"/>
    <w:rsid w:val="00EF1A85"/>
    <w:rsid w:val="00EF60C3"/>
    <w:rsid w:val="00F86F3E"/>
    <w:rsid w:val="00FF4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A450C"/>
  <w15:docId w15:val="{D64A51A9-328A-4ED1-B3B3-6B844BA0A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015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0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3</Pages>
  <Words>780</Words>
  <Characters>444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5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Lee, Hana</cp:lastModifiedBy>
  <cp:revision>68</cp:revision>
  <dcterms:created xsi:type="dcterms:W3CDTF">2017-01-11T04:56:00Z</dcterms:created>
  <dcterms:modified xsi:type="dcterms:W3CDTF">2021-10-06T20:42:00Z</dcterms:modified>
</cp:coreProperties>
</file>